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171"/>
        <w:tblW w:w="113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3"/>
        <w:gridCol w:w="1894"/>
        <w:gridCol w:w="1874"/>
        <w:gridCol w:w="20"/>
        <w:gridCol w:w="2097"/>
        <w:gridCol w:w="1853"/>
        <w:gridCol w:w="904"/>
      </w:tblGrid>
      <w:tr w:rsidR="00C27453" w:rsidRPr="004F4DC2" w14:paraId="338A1F6C" w14:textId="77777777" w:rsidTr="00230CF7">
        <w:trPr>
          <w:gridAfter w:val="1"/>
          <w:wAfter w:w="904" w:type="dxa"/>
          <w:trHeight w:val="265"/>
        </w:trPr>
        <w:tc>
          <w:tcPr>
            <w:tcW w:w="10491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4E57C7" w14:textId="77777777" w:rsidR="00C27453" w:rsidRPr="001C14F3" w:rsidRDefault="00C27453" w:rsidP="00230CF7">
            <w:pPr>
              <w:pStyle w:val="Rubrik1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Hlk188255964"/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9 Table. </w:t>
            </w:r>
            <w:r w:rsidRPr="001C14F3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azard ratios for cancer by quartiles of cardiorespiratory fitness in cohort and sibling analysis, with and without adjusting for body mass index.</w:t>
            </w:r>
            <w:bookmarkEnd w:id="0"/>
          </w:p>
        </w:tc>
      </w:tr>
      <w:tr w:rsidR="00C27453" w:rsidRPr="00AF416A" w14:paraId="43192DE3" w14:textId="77777777" w:rsidTr="00230CF7">
        <w:trPr>
          <w:gridAfter w:val="1"/>
          <w:wAfter w:w="904" w:type="dxa"/>
          <w:trHeight w:val="373"/>
        </w:trPr>
        <w:tc>
          <w:tcPr>
            <w:tcW w:w="27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3991" w14:textId="77777777" w:rsidR="00C27453" w:rsidRPr="001C14F3" w:rsidRDefault="00C27453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7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281468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hort analysi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(N=1 124 049)</w:t>
            </w:r>
          </w:p>
        </w:tc>
        <w:tc>
          <w:tcPr>
            <w:tcW w:w="397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47B23CC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ibling analysis (N=477 453)</w:t>
            </w:r>
          </w:p>
        </w:tc>
      </w:tr>
      <w:tr w:rsidR="00C27453" w:rsidRPr="004F4DC2" w14:paraId="23C17887" w14:textId="77777777" w:rsidTr="00230CF7">
        <w:trPr>
          <w:gridAfter w:val="1"/>
          <w:wAfter w:w="904" w:type="dxa"/>
          <w:trHeight w:val="51"/>
        </w:trPr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2431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 outcome by quartiles of cardiorespiratory fitnes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D3C8B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HR (95% CI)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without adjustment for BMI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77FF3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HR (95% CI)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with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adjustment for BMI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46FF5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HR (95% CI)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without adjustment for BMI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7EC5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HR (95% CI)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with adjustment for BMI</w:t>
            </w:r>
          </w:p>
        </w:tc>
      </w:tr>
      <w:tr w:rsidR="00C27453" w:rsidRPr="00AF416A" w14:paraId="4218BE6C" w14:textId="77777777" w:rsidTr="00230CF7">
        <w:trPr>
          <w:gridAfter w:val="1"/>
          <w:wAfter w:w="904" w:type="dxa"/>
          <w:trHeight w:val="178"/>
        </w:trPr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A71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diagnosi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CD5B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04AB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00C6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D899C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0DA7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76270BF0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16D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0D0102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6E6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3F40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C09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C27453" w:rsidRPr="00AF416A" w14:paraId="768291EE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1E10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A22F10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1.00, 1.0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B24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1 (0.99, 1.02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8B58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96, 1.0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98EA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6, 1.03)</w:t>
            </w:r>
          </w:p>
        </w:tc>
      </w:tr>
      <w:tr w:rsidR="00C27453" w:rsidRPr="00AF416A" w14:paraId="600EF378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3B9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16AF6E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4 (1.02, 1.0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FC65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3 (1.01, 1.0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945E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2 (0.98, 1.0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CB1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2 (0.97, 1.06)</w:t>
            </w:r>
          </w:p>
        </w:tc>
      </w:tr>
      <w:tr w:rsidR="00C27453" w:rsidRPr="00AF416A" w14:paraId="56F1E1DA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3E0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01A660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1.08, 1.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220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8 (1.06, 1.11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8DC9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96, 1.0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13A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5, 1.06)</w:t>
            </w:r>
          </w:p>
        </w:tc>
      </w:tr>
      <w:tr w:rsidR="00C27453" w:rsidRPr="00AF416A" w14:paraId="7D01F46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444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mortal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2B2610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73A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BF3E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F3F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2861816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AA00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5AA5A2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5EB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A5B9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82E3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C27453" w:rsidRPr="00AF416A" w14:paraId="74072434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C6E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484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7 (0.84, 0.9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C1E1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3 (0.80, 0.8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2B8C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83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23D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8 (0.81, 0.96)</w:t>
            </w:r>
          </w:p>
        </w:tc>
      </w:tr>
      <w:tr w:rsidR="00C27453" w:rsidRPr="00AF416A" w14:paraId="5A358401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E011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4CBB6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78, 0.8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7CF4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6 (0.73, 0.80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69B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8 (0.79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0917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5 (0.77, 0.95)</w:t>
            </w:r>
          </w:p>
        </w:tc>
      </w:tr>
      <w:tr w:rsidR="00C27453" w:rsidRPr="00AF416A" w14:paraId="29BCBAF2" w14:textId="77777777" w:rsidTr="00230CF7">
        <w:trPr>
          <w:gridAfter w:val="1"/>
          <w:wAfter w:w="904" w:type="dxa"/>
          <w:trHeight w:val="227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6139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AA6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74, 0.8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FDE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1 (0.67, 0.7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E593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2 (0.72, 0.9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18C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8 (0.68, 0.89)</w:t>
            </w:r>
          </w:p>
        </w:tc>
      </w:tr>
      <w:tr w:rsidR="00C27453" w:rsidRPr="004F4DC2" w14:paraId="215092CE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CA20B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te-specific cancer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diagnosis or death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C1487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605566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11D4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5C7DB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42BE9C2F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A5D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5128A5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350DFC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692E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5EF3D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0E8A45FE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A9FA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C4C793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CD2931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0984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BE3F2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5C62D5E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CDE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08073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83, 0.9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208B39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5 (0.79, 0.93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DE10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3 (0.78, 1.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0F70B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78, 1.12)</w:t>
            </w:r>
          </w:p>
        </w:tc>
      </w:tr>
      <w:tr w:rsidR="00C27453" w:rsidRPr="00AF416A" w14:paraId="2F55A3C0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8B3C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DAB681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79, 0.9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3C53EC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73, 0.88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54A6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68, 1.0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303440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68, 1.04)</w:t>
            </w:r>
          </w:p>
        </w:tc>
      </w:tr>
      <w:tr w:rsidR="00C27453" w:rsidRPr="00AF416A" w14:paraId="318CD568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C31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84E92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5, 0.9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9F1712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7, 0.8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EEC4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9 (0.61, 1.0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0AB34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62, 1.04)</w:t>
            </w:r>
          </w:p>
        </w:tc>
      </w:tr>
      <w:tr w:rsidR="00C27453" w:rsidRPr="00AF416A" w14:paraId="249228E6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C11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674303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26A1D5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4C3D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808CC4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3703D064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B641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257A60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788CF7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B737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D9DD1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69CE770E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4ABF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46640A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3, 0.9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1CA1FA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5, 0.8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D283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9 (0.72, 1.3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6D1BB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5 (0.69, 1.32)</w:t>
            </w:r>
          </w:p>
        </w:tc>
      </w:tr>
      <w:tr w:rsidR="00C27453" w:rsidRPr="00AF416A" w14:paraId="45B8C056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A39E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34C9A1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58, 0.8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CBFC37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0 (0.50, 0.72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A69B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2 (0.48, 1.0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177A31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8 (0.45, 1.03)</w:t>
            </w:r>
          </w:p>
        </w:tc>
      </w:tr>
      <w:tr w:rsidR="00C27453" w:rsidRPr="00AF416A" w14:paraId="388EF62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7D4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4EFFE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3 (0.51, 0.7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6BC810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3 (0.42, 0.6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F059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6 (0.39, 1.0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D7765F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1 (0.36, 1.02)</w:t>
            </w:r>
          </w:p>
        </w:tc>
      </w:tr>
      <w:tr w:rsidR="00C27453" w:rsidRPr="00AF416A" w14:paraId="54A9DA56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8FC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845F1E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E5DD80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5455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3B2927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4D1BFF9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FFCB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D46CD7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04502F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02C3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FFD8D2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41F33623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D3B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74FE6F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68, 0.8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F5D058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68, 0.80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AA7F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9 (0.65, 0.9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3F9D1D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67, 0.98)</w:t>
            </w:r>
          </w:p>
        </w:tc>
      </w:tr>
      <w:tr w:rsidR="00C27453" w:rsidRPr="00AF416A" w14:paraId="2649EFEF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B62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109D7E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2 (0.56, 0.7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1ACA6E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2 (0.55, 0.69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C2B5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0 (0.55, 0.8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6845C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56, 0.93)</w:t>
            </w:r>
          </w:p>
        </w:tc>
      </w:tr>
      <w:tr w:rsidR="00C27453" w:rsidRPr="00AF416A" w14:paraId="299D597E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7B56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B36987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0 (0.43, 0.5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882E6D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49 (0.42, 0.5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DA98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48 (0.34, 0.6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BCA1F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0 (0.36, 0.70)</w:t>
            </w:r>
          </w:p>
        </w:tc>
      </w:tr>
      <w:tr w:rsidR="00C27453" w:rsidRPr="00AF416A" w14:paraId="7DBD2B3E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F0BE5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Stomach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8F810D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FAB720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279E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4B09A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02B4685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EDEC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9244F1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0FA6BA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1117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08626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15CD1A5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46F7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96538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7 (0.76, 0.9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60EBB0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9 (0.70, 0.90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8FD3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70, 1.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586F76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67, 1.21)</w:t>
            </w:r>
          </w:p>
        </w:tc>
      </w:tr>
      <w:tr w:rsidR="00C27453" w:rsidRPr="00AF416A" w14:paraId="7EEE00AD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7FD67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E41400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1, 0.9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842C7E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63, 0.8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CB87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52, 1.0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3CD61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49, 0.98)</w:t>
            </w:r>
          </w:p>
        </w:tc>
      </w:tr>
      <w:tr w:rsidR="00C27453" w:rsidRPr="00AF416A" w14:paraId="14AA2AE2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E24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CA0F01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69, 1.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52794B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1 (0.58, 0.8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0518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8 (0.65, 1.4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C53C6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60, 1.37)</w:t>
            </w:r>
          </w:p>
        </w:tc>
      </w:tr>
      <w:tr w:rsidR="00C27453" w:rsidRPr="00AF416A" w14:paraId="6F8BD88C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EB2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Pancreas 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8BA1DB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7123BA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6AD5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6B597C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2CB1C677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625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A6CFB5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1F276D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51DD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16D33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7997F182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782C5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0009A9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2 (0.83, 1.0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237FA6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78, 0.9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D65C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1 (0.88, 1.4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3867DE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0.83, 1.33)</w:t>
            </w:r>
          </w:p>
        </w:tc>
      </w:tr>
      <w:tr w:rsidR="00C27453" w:rsidRPr="00AF416A" w14:paraId="7FF8C560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0116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4B826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2 (0.81, 1.0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AD5B7D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4, 0.9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A0BC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7 (0.81, 1.4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A2508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8 (0.74, 1.30)</w:t>
            </w:r>
          </w:p>
        </w:tc>
      </w:tr>
      <w:tr w:rsidR="00C27453" w:rsidRPr="00AF416A" w14:paraId="62100D29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EEC3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2AC5E1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2 (0.70, 0.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9A3965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62, 0.8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B619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3 (0.66, 1.3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C6BE3D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59, 1.18)</w:t>
            </w:r>
          </w:p>
        </w:tc>
      </w:tr>
      <w:tr w:rsidR="00C27453" w:rsidRPr="00B4293F" w14:paraId="6A8708B7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D33C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Liver, bile ducts, and gallblad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215698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A7D695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FACB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DD0B39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75E3C8D4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324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0A42A9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503617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ECDF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BEFB44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0A60F52F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6055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028655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6, 0.9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8C4608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7 (0.69, 0.8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7A4B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6 (0.92, 1.4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369E3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0.86, 1.39)</w:t>
            </w:r>
          </w:p>
        </w:tc>
      </w:tr>
      <w:tr w:rsidR="00C27453" w:rsidRPr="00AF416A" w14:paraId="2FB3A7E1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C4F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6524C9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7 (0.59, 0.7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E50D3B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0 (0.52, 0.68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6AFF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6 (0.80, 1.3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028FE6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7 (0.73, 1.28)</w:t>
            </w:r>
          </w:p>
        </w:tc>
      </w:tr>
      <w:tr w:rsidR="00C27453" w:rsidRPr="00AF416A" w14:paraId="63D6C8E0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C380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33D735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8 (0.58, 0.8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77E25B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9 (0.50, 0.69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AEE1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7 (0.61, 1.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00DFE0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54, 1.13)</w:t>
            </w:r>
          </w:p>
        </w:tc>
      </w:tr>
      <w:tr w:rsidR="00C27453" w:rsidRPr="00AF416A" w14:paraId="3391739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2918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F6650E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33A062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A0EE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0E9C75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560E69D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C5B7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B09F77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8675EF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3996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511C70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29997B56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F2F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CBC88E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3 (0.87, 1.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7DC300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1 (0.85, 0.9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C4D6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78, 1.0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FA2F4E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9 (0.76, 1.04)</w:t>
            </w:r>
          </w:p>
        </w:tc>
      </w:tr>
      <w:tr w:rsidR="00C27453" w:rsidRPr="00AF416A" w14:paraId="4E0BEAD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D683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332BA0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8 (0.81, 0.9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C17680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8, 0.91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F83D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78, 1.1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71B3C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2 (0.76, 1.11)</w:t>
            </w:r>
          </w:p>
        </w:tc>
      </w:tr>
      <w:tr w:rsidR="00C27453" w:rsidRPr="00AF416A" w14:paraId="3646A91C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D707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B1205B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72, 0.8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D7296C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8, 0.83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EFA7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64, 1.0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ABFE4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62, 0.99)</w:t>
            </w:r>
          </w:p>
        </w:tc>
      </w:tr>
      <w:tr w:rsidR="00C27453" w:rsidRPr="00AF416A" w14:paraId="78DB9D5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6AF1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65D7C3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B73FE1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7683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96A24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6433371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0B508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39DA8E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264A9B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E98A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C2549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0E61EC28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1CD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9C103E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6 (0.89, 1.0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CBFA8E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87, 1.02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FAD0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78, 1.1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5D390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75, 1.07)</w:t>
            </w:r>
          </w:p>
        </w:tc>
      </w:tr>
      <w:tr w:rsidR="00C27453" w:rsidRPr="00AF416A" w14:paraId="7CE8DB30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84DC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4CECCF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82, 0.9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C998F1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8 (0.80, 0.9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37F7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73, 1.1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0E83F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68, 1.04)</w:t>
            </w:r>
          </w:p>
        </w:tc>
      </w:tr>
      <w:tr w:rsidR="00C27453" w:rsidRPr="00AF416A" w14:paraId="50E465B3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BF7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216276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5, 0.9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6F2234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72, 0.91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F857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58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EF6AE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53, 0.90)</w:t>
            </w:r>
          </w:p>
        </w:tc>
      </w:tr>
      <w:tr w:rsidR="00C27453" w:rsidRPr="00AF416A" w14:paraId="415E1743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6FB3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BB0008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A11982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7113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A2B7CC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065117F3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F37AF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9F8265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FE2C0E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0133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8BE445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56FBBB59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844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4B001D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3 (0.85, 1.0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F448C9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6, 0.92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19E9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6 (0.86, 1.3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BE1A1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81, 1.26)</w:t>
            </w:r>
          </w:p>
        </w:tc>
      </w:tr>
      <w:tr w:rsidR="00C27453" w:rsidRPr="00AF416A" w14:paraId="7463890A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F1AC1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C2144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5 (0.76, 0.9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3911AD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65, 0.82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0BBA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8 (0.76, 1.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CEB929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1 (0.70, 1.18)</w:t>
            </w:r>
          </w:p>
        </w:tc>
      </w:tr>
      <w:tr w:rsidR="00C27453" w:rsidRPr="00AF416A" w14:paraId="6D148074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3673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6EB05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9 (0.69, 0.9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66F0BC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5 (0.57, 0.7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306B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5 (0.70, 1.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3C664C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63, 1.18)</w:t>
            </w:r>
          </w:p>
        </w:tc>
      </w:tr>
      <w:tr w:rsidR="00C27453" w:rsidRPr="00AF416A" w14:paraId="57C8531C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C665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17EC0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FC6B27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A5F7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CED545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55D7689C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2F0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5FE729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D7FE50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1F7E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1092A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435492A3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153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09CCCE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4 (1.01, 1.0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A6EA56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4 (1.01, 1.0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BF2D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93, 1.0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830630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94, 1.08)</w:t>
            </w:r>
          </w:p>
        </w:tc>
      </w:tr>
      <w:tr w:rsidR="00C27453" w:rsidRPr="00AF416A" w14:paraId="0AFA1F9A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A486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A096A9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1.01, 1.0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64C144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1.01, 1.09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1C7D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2 (0.94, 1.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24BA4B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3 (0.94, 1.12)</w:t>
            </w:r>
          </w:p>
        </w:tc>
      </w:tr>
      <w:tr w:rsidR="00C27453" w:rsidRPr="00AF416A" w14:paraId="36507959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B0FB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FB7B9B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1.05, 1.1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65CD5E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1.05, 1.16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70E1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90, 1.1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35001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90, 1.13)</w:t>
            </w:r>
          </w:p>
        </w:tc>
      </w:tr>
      <w:tr w:rsidR="00C27453" w:rsidRPr="00AF416A" w14:paraId="078DE67D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C17C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A3851C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DA72DF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C412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7CC49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57AF1218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0DE5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DB1FBC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014B39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9BD6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Ref.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3232E2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76B2FF42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00D3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86AA43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2 (0.85, 1.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E2BFFF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82, 0.9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89DD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9 (0.82, 1.2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9B665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8 (0.81, 1.19)</w:t>
            </w:r>
          </w:p>
        </w:tc>
      </w:tr>
      <w:tr w:rsidR="00C27453" w:rsidRPr="00AF416A" w14:paraId="51AAD3BA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7826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151C9B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3 (0.84, 1.0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9B50CD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9 (0.81, 0.99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2C8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69, 1.0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4A9659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5 (0.68, 1.05)</w:t>
            </w:r>
          </w:p>
        </w:tc>
      </w:tr>
      <w:tr w:rsidR="00C27453" w:rsidRPr="00AF416A" w14:paraId="535BB74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752B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160A9F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69, 0.8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466580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5, 0.85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BEDD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1 (0.68, 1.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CEF4CA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9 (0.66, 1.19)</w:t>
            </w:r>
          </w:p>
        </w:tc>
      </w:tr>
      <w:tr w:rsidR="00C27453" w:rsidRPr="00AF416A" w14:paraId="374C83AF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AD4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yelom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C6B98B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6CEA47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80B1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1E9BD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648397C4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937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67ADDC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29A099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D81A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12A65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4429697A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1D56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A0C2BA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4 (0.90, 1.1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FF2B2F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9 (0.86, 1.13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8110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57, 1.0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424A4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6 (0.55, 1.04)</w:t>
            </w:r>
          </w:p>
        </w:tc>
      </w:tr>
      <w:tr w:rsidR="00C27453" w:rsidRPr="00AF416A" w14:paraId="2F1B695D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50A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3E3E82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7 (0.92, 1.2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94DB17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86, 1.1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E6D9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7 (0.61, 1.2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CDEEC4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57, 1.20)</w:t>
            </w:r>
          </w:p>
        </w:tc>
      </w:tr>
      <w:tr w:rsidR="00C27453" w:rsidRPr="00AF416A" w14:paraId="1E61D559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5DB24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AD4E36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9 (0.91, 1.3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4257CE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83, 1.20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6701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55, 1.3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76A34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50, 1.29)</w:t>
            </w:r>
          </w:p>
        </w:tc>
      </w:tr>
      <w:tr w:rsidR="00C27453" w:rsidRPr="00AF416A" w14:paraId="513DC2B1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7DF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Melanoma sk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E837C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EB0206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83D8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3BE292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6C1A6B61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2CE0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E85BDB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BCB64D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8DD8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487782E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1C81B6F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64CF1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D12983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7 (1.10, 1.2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D652CB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3 (1.07, 1.19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1936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1 (0.98, 1.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930498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8 (0.96, 1.22)</w:t>
            </w:r>
          </w:p>
        </w:tc>
      </w:tr>
      <w:tr w:rsidR="00C27453" w:rsidRPr="00AF416A" w14:paraId="575FEB65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49299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288B6E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34 (1.27, 1.4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1DD5BB1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8 (1.21, 1.3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34960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6 (1.11, 1.4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2F2CAE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2 (1.06, 1.40)</w:t>
            </w:r>
          </w:p>
        </w:tc>
      </w:tr>
      <w:tr w:rsidR="00C27453" w:rsidRPr="00AF416A" w14:paraId="52D3206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60DA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C4E58E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60 (1.50, 1.7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4B530E4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50 (1.41, 1.61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183A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36 (1.17, 1.5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C47BED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30 (1.11, 1.52)</w:t>
            </w:r>
          </w:p>
        </w:tc>
      </w:tr>
      <w:tr w:rsidR="00C27453" w:rsidRPr="00AF416A" w14:paraId="7F1BB6D2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F835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Non-melanoma sk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4AD50C2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7FFDAE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D7AC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DBFA3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27453" w:rsidRPr="00AF416A" w14:paraId="408FD316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8D20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ECFE1C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814C737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B467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73C54D8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C27453" w:rsidRPr="00AF416A" w14:paraId="348BCAEB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CD0E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24478A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1.06, 1.1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7D5DEC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3 (1.09, 1.1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0945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95, 1.0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6D8C1B3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3 (0.96, 1.11)</w:t>
            </w:r>
          </w:p>
        </w:tc>
      </w:tr>
      <w:tr w:rsidR="00C27453" w:rsidRPr="00AF416A" w14:paraId="6842F14A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5982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61ABCA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7 (1.13, 1.2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AC3FFDA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2 (1.18, 1.27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B15FB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6 (0.98, 1.1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C6F21C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9 (1.01, 1.19)</w:t>
            </w:r>
          </w:p>
        </w:tc>
      </w:tr>
      <w:tr w:rsidR="00C27453" w:rsidRPr="00AF416A" w14:paraId="324BD537" w14:textId="77777777" w:rsidTr="00230CF7">
        <w:trPr>
          <w:gridAfter w:val="1"/>
          <w:wAfter w:w="904" w:type="dxa"/>
          <w:trHeight w:val="2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8AE8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9F0DD1F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35 (1.30, 1.4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85FA509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44 (1.37, 1.50)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B1BA5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0.96, 1.1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704676" w14:textId="77777777" w:rsidR="00C27453" w:rsidRPr="001C14F3" w:rsidRDefault="00C27453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9 (0.99, 1.20)</w:t>
            </w:r>
          </w:p>
        </w:tc>
      </w:tr>
      <w:tr w:rsidR="00C27453" w:rsidRPr="00B4293F" w14:paraId="75B4FCDC" w14:textId="77777777" w:rsidTr="00230CF7">
        <w:trPr>
          <w:trHeight w:val="20"/>
        </w:trPr>
        <w:tc>
          <w:tcPr>
            <w:tcW w:w="113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F693D" w14:textId="77777777" w:rsidR="00C27453" w:rsidRPr="001C14F3" w:rsidRDefault="00C27453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BMI = body mass index. CI = confidence interval. HR = hazard ratio. Q = quartile.  All estimates were adjusted for birth cohort, year of conscription, parental education, and parental income. In both cohorts, the median (range) of W</w:t>
            </w:r>
            <w:r w:rsidRPr="001C14F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ax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in Q1 was 217 (100-236), in Q2 it was 253 (237-270), in Q3 it was 290 (271-312), in Q4 it was 339 (313-999).</w:t>
            </w:r>
          </w:p>
        </w:tc>
      </w:tr>
    </w:tbl>
    <w:p w14:paraId="14827FB2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53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453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08878"/>
  <w15:chartTrackingRefBased/>
  <w15:docId w15:val="{D85743BC-E64B-6B43-BB1C-A48B867F0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453"/>
  </w:style>
  <w:style w:type="paragraph" w:styleId="Rubrik1">
    <w:name w:val="heading 1"/>
    <w:basedOn w:val="Normal"/>
    <w:next w:val="Normal"/>
    <w:link w:val="Rubrik1Char"/>
    <w:uiPriority w:val="9"/>
    <w:qFormat/>
    <w:rsid w:val="00C27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27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27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27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27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274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274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274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274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7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27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27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2745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2745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2745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2745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2745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2745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27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27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274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27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274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2745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2745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2745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27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2745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27453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C27453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C274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0:00Z</dcterms:created>
  <dcterms:modified xsi:type="dcterms:W3CDTF">2025-04-08T17:40:00Z</dcterms:modified>
</cp:coreProperties>
</file>